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35EB55" w14:textId="77777777" w:rsidR="009D4017" w:rsidRDefault="009D4017" w:rsidP="009D4017">
      <w:pPr>
        <w:rPr>
          <w:rFonts w:ascii="Times New Roman" w:hAnsi="Times New Roman" w:cs="Times New Roman"/>
        </w:rPr>
      </w:pPr>
      <w:r w:rsidRPr="00BE7F20">
        <w:rPr>
          <w:rFonts w:ascii="Times New Roman" w:hAnsi="Times New Roman" w:cs="Times New Roman"/>
          <w:b/>
          <w:bCs/>
        </w:rPr>
        <w:t>Table S5.</w:t>
      </w:r>
      <w:r w:rsidRPr="00BE7F20">
        <w:rPr>
          <w:rFonts w:ascii="Times New Roman" w:hAnsi="Times New Roman" w:cs="Times New Roman"/>
        </w:rPr>
        <w:t xml:space="preserve"> Adjusted multivariable regression analysis of DASS-21 associated with characteristics of</w:t>
      </w:r>
      <w:r>
        <w:rPr>
          <w:rFonts w:ascii="Times New Roman" w:hAnsi="Times New Roman" w:cs="Times New Roman"/>
        </w:rPr>
        <w:t xml:space="preserve"> survey</w:t>
      </w:r>
      <w:r w:rsidRPr="00BE7F2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respondents. </w:t>
      </w:r>
    </w:p>
    <w:tbl>
      <w:tblPr>
        <w:tblStyle w:val="PlainTable4"/>
        <w:tblpPr w:leftFromText="180" w:rightFromText="180" w:vertAnchor="text" w:horzAnchor="margin" w:tblpXSpec="center" w:tblpY="134"/>
        <w:tblW w:w="12960" w:type="dxa"/>
        <w:tblLayout w:type="fixed"/>
        <w:tblLook w:val="04A0" w:firstRow="1" w:lastRow="0" w:firstColumn="1" w:lastColumn="0" w:noHBand="0" w:noVBand="1"/>
      </w:tblPr>
      <w:tblGrid>
        <w:gridCol w:w="236"/>
        <w:gridCol w:w="2734"/>
        <w:gridCol w:w="2160"/>
        <w:gridCol w:w="990"/>
        <w:gridCol w:w="2160"/>
        <w:gridCol w:w="990"/>
        <w:gridCol w:w="2430"/>
        <w:gridCol w:w="1260"/>
      </w:tblGrid>
      <w:tr w:rsidR="009D4017" w:rsidRPr="00BE7F20" w14:paraId="5A5FA0E1" w14:textId="77777777" w:rsidTr="00CB1D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774E76A" w14:textId="77777777" w:rsidR="009D4017" w:rsidRPr="00BE7F20" w:rsidRDefault="009D4017" w:rsidP="00CB1DD5">
            <w:pPr>
              <w:rPr>
                <w:rFonts w:ascii="Times New Roman" w:hAnsi="Times New Roman" w:cs="Times New Roman"/>
                <w:b w:val="0"/>
              </w:rPr>
            </w:pPr>
          </w:p>
          <w:p w14:paraId="6ADE9643" w14:textId="77777777" w:rsidR="009D4017" w:rsidRPr="00BE7F20" w:rsidRDefault="009D4017" w:rsidP="00CB1DD5">
            <w:pPr>
              <w:rPr>
                <w:rFonts w:ascii="Times New Roman" w:hAnsi="Times New Roman" w:cs="Times New Roman"/>
                <w:b w:val="0"/>
              </w:rPr>
            </w:pPr>
            <w:r w:rsidRPr="00BE7F20">
              <w:rPr>
                <w:rFonts w:ascii="Times New Roman" w:hAnsi="Times New Roman" w:cs="Times New Roman"/>
                <w:b w:val="0"/>
                <w:bCs w:val="0"/>
              </w:rPr>
              <w:t>Characteristic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37707D" w14:textId="77777777" w:rsidR="009D4017" w:rsidRPr="00BE7F20" w:rsidRDefault="009D4017" w:rsidP="00CB1D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BE7F20">
              <w:rPr>
                <w:rFonts w:ascii="Times New Roman" w:hAnsi="Times New Roman" w:cs="Times New Roman"/>
                <w:bCs w:val="0"/>
              </w:rPr>
              <w:t>Depression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E357D6" w14:textId="77777777" w:rsidR="009D4017" w:rsidRPr="00BE7F20" w:rsidRDefault="009D4017" w:rsidP="00CB1D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BE7F20">
              <w:rPr>
                <w:rFonts w:ascii="Times New Roman" w:hAnsi="Times New Roman" w:cs="Times New Roman"/>
                <w:bCs w:val="0"/>
              </w:rPr>
              <w:t>Anxiety</w:t>
            </w:r>
          </w:p>
        </w:tc>
        <w:tc>
          <w:tcPr>
            <w:tcW w:w="36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AD59ED" w14:textId="77777777" w:rsidR="009D4017" w:rsidRPr="00BE7F20" w:rsidRDefault="009D4017" w:rsidP="00CB1D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BE7F20">
              <w:rPr>
                <w:rFonts w:ascii="Times New Roman" w:hAnsi="Times New Roman" w:cs="Times New Roman"/>
                <w:bCs w:val="0"/>
              </w:rPr>
              <w:t>Stress</w:t>
            </w:r>
          </w:p>
        </w:tc>
      </w:tr>
      <w:tr w:rsidR="009D4017" w:rsidRPr="00BE7F20" w14:paraId="757319CD" w14:textId="77777777" w:rsidTr="00CB1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14:paraId="21ABC906" w14:textId="77777777" w:rsidR="009D4017" w:rsidRPr="00BE7F20" w:rsidRDefault="009D4017" w:rsidP="00CB1DD5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4BA7F2" w14:textId="77777777" w:rsidR="009D4017" w:rsidRPr="00BE7F20" w:rsidRDefault="009D4017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AOR (95% CI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76D4AB" w14:textId="77777777" w:rsidR="009D4017" w:rsidRPr="00BE7F20" w:rsidRDefault="009D4017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  <w:i/>
              </w:rPr>
              <w:t>P</w:t>
            </w:r>
            <w:r w:rsidRPr="00BE7F20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C97138" w14:textId="77777777" w:rsidR="009D4017" w:rsidRPr="00BE7F20" w:rsidRDefault="009D4017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AOR (95% CI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096E06" w14:textId="77777777" w:rsidR="009D4017" w:rsidRPr="00BE7F20" w:rsidRDefault="009D4017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  <w:i/>
              </w:rPr>
              <w:t xml:space="preserve">P </w:t>
            </w:r>
            <w:r w:rsidRPr="00BE7F20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CEBF9D" w14:textId="77777777" w:rsidR="009D4017" w:rsidRPr="00BE7F20" w:rsidRDefault="009D4017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AOR (95% CI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999EEF" w14:textId="77777777" w:rsidR="009D4017" w:rsidRPr="00BE7F20" w:rsidRDefault="009D4017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  <w:i/>
              </w:rPr>
              <w:t>P</w:t>
            </w:r>
            <w:r w:rsidRPr="00BE7F20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9D4017" w:rsidRPr="00BE7F20" w14:paraId="5ED732AC" w14:textId="77777777" w:rsidTr="00CB1D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BB1CBA7" w14:textId="77777777" w:rsidR="009D4017" w:rsidRPr="00BE7F20" w:rsidRDefault="009D4017" w:rsidP="00CB1DD5">
            <w:pPr>
              <w:rPr>
                <w:rFonts w:ascii="Times New Roman" w:hAnsi="Times New Roman" w:cs="Times New Roman"/>
                <w:bCs w:val="0"/>
              </w:rPr>
            </w:pPr>
            <w:r w:rsidRPr="00BE7F20">
              <w:rPr>
                <w:rFonts w:ascii="Times New Roman" w:hAnsi="Times New Roman" w:cs="Times New Roman"/>
                <w:bCs w:val="0"/>
              </w:rPr>
              <w:t>Gender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</w:tcPr>
          <w:p w14:paraId="4EDE9B03" w14:textId="77777777" w:rsidR="009D4017" w:rsidRPr="00BE7F20" w:rsidRDefault="009D4017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4CED97A8" w14:textId="77777777" w:rsidR="009D4017" w:rsidRPr="00BE7F20" w:rsidRDefault="009D4017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</w:tcPr>
          <w:p w14:paraId="51DFF281" w14:textId="77777777" w:rsidR="009D4017" w:rsidRPr="00BE7F20" w:rsidRDefault="009D4017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17671CFA" w14:textId="77777777" w:rsidR="009D4017" w:rsidRPr="00BE7F20" w:rsidRDefault="009D4017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</w:tcPr>
          <w:p w14:paraId="69CF5BB0" w14:textId="77777777" w:rsidR="009D4017" w:rsidRPr="00BE7F20" w:rsidRDefault="009D4017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52FD69F8" w14:textId="77777777" w:rsidR="009D4017" w:rsidRPr="00BE7F20" w:rsidRDefault="009D4017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D4017" w:rsidRPr="00BE7F20" w14:paraId="564EC5F5" w14:textId="77777777" w:rsidTr="00CB1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shd w:val="clear" w:color="auto" w:fill="auto"/>
          </w:tcPr>
          <w:p w14:paraId="00BFD9B0" w14:textId="77777777" w:rsidR="009D4017" w:rsidRPr="00BE7F20" w:rsidRDefault="009D4017" w:rsidP="00CB1D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34" w:type="dxa"/>
            <w:shd w:val="clear" w:color="auto" w:fill="auto"/>
          </w:tcPr>
          <w:p w14:paraId="5B0EE950" w14:textId="77777777" w:rsidR="009D4017" w:rsidRPr="00BE7F20" w:rsidRDefault="009D4017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E7F20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160" w:type="dxa"/>
            <w:shd w:val="clear" w:color="auto" w:fill="auto"/>
          </w:tcPr>
          <w:p w14:paraId="66197AA0" w14:textId="77777777" w:rsidR="009D4017" w:rsidRPr="00BE7F20" w:rsidRDefault="009D4017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1.56 (1.18-2.05)</w:t>
            </w:r>
          </w:p>
        </w:tc>
        <w:tc>
          <w:tcPr>
            <w:tcW w:w="990" w:type="dxa"/>
            <w:shd w:val="clear" w:color="auto" w:fill="auto"/>
          </w:tcPr>
          <w:p w14:paraId="7A824C40" w14:textId="77777777" w:rsidR="009D4017" w:rsidRPr="00BE7F20" w:rsidRDefault="009D4017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&lt;.001*</w:t>
            </w:r>
          </w:p>
        </w:tc>
        <w:tc>
          <w:tcPr>
            <w:tcW w:w="2160" w:type="dxa"/>
            <w:shd w:val="clear" w:color="auto" w:fill="auto"/>
          </w:tcPr>
          <w:p w14:paraId="73B42450" w14:textId="77777777" w:rsidR="009D4017" w:rsidRPr="00BE7F20" w:rsidRDefault="009D4017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1.82 (1.37-2.42)</w:t>
            </w:r>
          </w:p>
        </w:tc>
        <w:tc>
          <w:tcPr>
            <w:tcW w:w="990" w:type="dxa"/>
            <w:shd w:val="clear" w:color="auto" w:fill="auto"/>
          </w:tcPr>
          <w:p w14:paraId="60E21502" w14:textId="77777777" w:rsidR="009D4017" w:rsidRPr="00BE7F20" w:rsidRDefault="009D4017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&lt;.001*</w:t>
            </w:r>
          </w:p>
        </w:tc>
        <w:tc>
          <w:tcPr>
            <w:tcW w:w="2430" w:type="dxa"/>
            <w:shd w:val="clear" w:color="auto" w:fill="auto"/>
          </w:tcPr>
          <w:p w14:paraId="5C4CE8FB" w14:textId="77777777" w:rsidR="009D4017" w:rsidRPr="00BE7F20" w:rsidRDefault="009D4017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1.80 (1.36-2.38)</w:t>
            </w:r>
          </w:p>
        </w:tc>
        <w:tc>
          <w:tcPr>
            <w:tcW w:w="1260" w:type="dxa"/>
            <w:shd w:val="clear" w:color="auto" w:fill="auto"/>
          </w:tcPr>
          <w:p w14:paraId="0D92DDAC" w14:textId="77777777" w:rsidR="009D4017" w:rsidRPr="00BE7F20" w:rsidRDefault="009D4017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&lt;.001*</w:t>
            </w:r>
          </w:p>
        </w:tc>
      </w:tr>
      <w:tr w:rsidR="009D4017" w:rsidRPr="00BE7F20" w14:paraId="0FBF89D0" w14:textId="77777777" w:rsidTr="00CB1D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shd w:val="clear" w:color="auto" w:fill="auto"/>
          </w:tcPr>
          <w:p w14:paraId="270D23DE" w14:textId="77777777" w:rsidR="009D4017" w:rsidRPr="00BE7F20" w:rsidRDefault="009D4017" w:rsidP="00CB1D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34" w:type="dxa"/>
            <w:shd w:val="clear" w:color="auto" w:fill="auto"/>
          </w:tcPr>
          <w:p w14:paraId="3E25C9A6" w14:textId="77777777" w:rsidR="009D4017" w:rsidRPr="00BE7F20" w:rsidRDefault="009D4017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E7F20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160" w:type="dxa"/>
            <w:shd w:val="clear" w:color="auto" w:fill="auto"/>
          </w:tcPr>
          <w:p w14:paraId="4AB5C284" w14:textId="77777777" w:rsidR="009D4017" w:rsidRPr="00BE7F20" w:rsidRDefault="009D4017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11.53 (1.46-90.96)</w:t>
            </w:r>
          </w:p>
        </w:tc>
        <w:tc>
          <w:tcPr>
            <w:tcW w:w="990" w:type="dxa"/>
            <w:shd w:val="clear" w:color="auto" w:fill="auto"/>
          </w:tcPr>
          <w:p w14:paraId="39F41A4B" w14:textId="77777777" w:rsidR="009D4017" w:rsidRPr="00BE7F20" w:rsidRDefault="009D4017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.002*</w:t>
            </w:r>
          </w:p>
        </w:tc>
        <w:tc>
          <w:tcPr>
            <w:tcW w:w="2160" w:type="dxa"/>
            <w:shd w:val="clear" w:color="auto" w:fill="auto"/>
          </w:tcPr>
          <w:p w14:paraId="64A18F01" w14:textId="77777777" w:rsidR="009D4017" w:rsidRPr="00BE7F20" w:rsidRDefault="009D4017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5.13 (1.51-17.38)</w:t>
            </w:r>
          </w:p>
        </w:tc>
        <w:tc>
          <w:tcPr>
            <w:tcW w:w="990" w:type="dxa"/>
            <w:shd w:val="clear" w:color="auto" w:fill="auto"/>
          </w:tcPr>
          <w:p w14:paraId="24F7F873" w14:textId="77777777" w:rsidR="009D4017" w:rsidRPr="00BE7F20" w:rsidRDefault="009D4017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.005*</w:t>
            </w:r>
          </w:p>
        </w:tc>
        <w:tc>
          <w:tcPr>
            <w:tcW w:w="2430" w:type="dxa"/>
            <w:shd w:val="clear" w:color="auto" w:fill="auto"/>
          </w:tcPr>
          <w:p w14:paraId="58031A82" w14:textId="77777777" w:rsidR="009D4017" w:rsidRPr="00BE7F20" w:rsidRDefault="009D4017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3.93 (1.26-13.62)</w:t>
            </w:r>
          </w:p>
        </w:tc>
        <w:tc>
          <w:tcPr>
            <w:tcW w:w="1260" w:type="dxa"/>
            <w:shd w:val="clear" w:color="auto" w:fill="auto"/>
          </w:tcPr>
          <w:p w14:paraId="0A1CD90D" w14:textId="77777777" w:rsidR="009D4017" w:rsidRPr="00BE7F20" w:rsidRDefault="009D4017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.018*</w:t>
            </w:r>
          </w:p>
        </w:tc>
      </w:tr>
      <w:tr w:rsidR="009D4017" w:rsidRPr="00BE7F20" w14:paraId="3507C831" w14:textId="77777777" w:rsidTr="00CB1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shd w:val="clear" w:color="auto" w:fill="auto"/>
          </w:tcPr>
          <w:p w14:paraId="4216ABFB" w14:textId="77777777" w:rsidR="009D4017" w:rsidRPr="00BE7F20" w:rsidRDefault="009D4017" w:rsidP="00CB1D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34" w:type="dxa"/>
            <w:shd w:val="clear" w:color="auto" w:fill="auto"/>
          </w:tcPr>
          <w:p w14:paraId="7AD09798" w14:textId="77777777" w:rsidR="009D4017" w:rsidRPr="00BE7F20" w:rsidRDefault="009D4017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E7F20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160" w:type="dxa"/>
            <w:shd w:val="clear" w:color="auto" w:fill="auto"/>
          </w:tcPr>
          <w:p w14:paraId="2F549323" w14:textId="77777777" w:rsidR="009D4017" w:rsidRPr="00BE7F20" w:rsidRDefault="009D4017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1 [Reference]</w:t>
            </w:r>
          </w:p>
        </w:tc>
        <w:tc>
          <w:tcPr>
            <w:tcW w:w="990" w:type="dxa"/>
            <w:shd w:val="clear" w:color="auto" w:fill="auto"/>
          </w:tcPr>
          <w:p w14:paraId="5A9D755D" w14:textId="77777777" w:rsidR="009D4017" w:rsidRPr="00BE7F20" w:rsidRDefault="009D4017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shd w:val="clear" w:color="auto" w:fill="auto"/>
          </w:tcPr>
          <w:p w14:paraId="65AC4DD8" w14:textId="77777777" w:rsidR="009D4017" w:rsidRPr="00BE7F20" w:rsidRDefault="009D4017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1 [Reference]</w:t>
            </w:r>
          </w:p>
        </w:tc>
        <w:tc>
          <w:tcPr>
            <w:tcW w:w="990" w:type="dxa"/>
            <w:shd w:val="clear" w:color="auto" w:fill="auto"/>
          </w:tcPr>
          <w:p w14:paraId="1E33483D" w14:textId="77777777" w:rsidR="009D4017" w:rsidRPr="00BE7F20" w:rsidRDefault="009D4017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shd w:val="clear" w:color="auto" w:fill="auto"/>
          </w:tcPr>
          <w:p w14:paraId="30670DCC" w14:textId="77777777" w:rsidR="009D4017" w:rsidRPr="00BE7F20" w:rsidRDefault="009D4017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1 [Reference]</w:t>
            </w:r>
          </w:p>
        </w:tc>
        <w:tc>
          <w:tcPr>
            <w:tcW w:w="1260" w:type="dxa"/>
            <w:shd w:val="clear" w:color="auto" w:fill="auto"/>
          </w:tcPr>
          <w:p w14:paraId="7C892971" w14:textId="77777777" w:rsidR="009D4017" w:rsidRPr="00BE7F20" w:rsidRDefault="009D4017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D4017" w:rsidRPr="00BE7F20" w14:paraId="505FAD84" w14:textId="77777777" w:rsidTr="00CB1D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gridSpan w:val="2"/>
            <w:shd w:val="clear" w:color="auto" w:fill="D9D9D9" w:themeFill="background1" w:themeFillShade="D9"/>
          </w:tcPr>
          <w:p w14:paraId="0697C843" w14:textId="77777777" w:rsidR="009D4017" w:rsidRPr="00BE7F20" w:rsidRDefault="009D4017" w:rsidP="00CB1DD5">
            <w:pPr>
              <w:rPr>
                <w:rFonts w:ascii="Times New Roman" w:hAnsi="Times New Roman" w:cs="Times New Roman"/>
                <w:bCs w:val="0"/>
              </w:rPr>
            </w:pPr>
            <w:r w:rsidRPr="00BE7F20">
              <w:rPr>
                <w:rFonts w:ascii="Times New Roman" w:hAnsi="Times New Roman" w:cs="Times New Roman"/>
                <w:bCs w:val="0"/>
              </w:rPr>
              <w:t>Race</w:t>
            </w:r>
          </w:p>
        </w:tc>
        <w:tc>
          <w:tcPr>
            <w:tcW w:w="2160" w:type="dxa"/>
            <w:shd w:val="clear" w:color="auto" w:fill="D9D9D9" w:themeFill="background1" w:themeFillShade="D9"/>
          </w:tcPr>
          <w:p w14:paraId="07EA5842" w14:textId="77777777" w:rsidR="009D4017" w:rsidRPr="00BE7F20" w:rsidRDefault="009D4017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</w:tcPr>
          <w:p w14:paraId="44488C01" w14:textId="77777777" w:rsidR="009D4017" w:rsidRPr="00BE7F20" w:rsidRDefault="009D4017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shd w:val="clear" w:color="auto" w:fill="D9D9D9" w:themeFill="background1" w:themeFillShade="D9"/>
          </w:tcPr>
          <w:p w14:paraId="2E2FECC3" w14:textId="77777777" w:rsidR="009D4017" w:rsidRPr="00BE7F20" w:rsidRDefault="009D4017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</w:tcPr>
          <w:p w14:paraId="7F9ACBFA" w14:textId="77777777" w:rsidR="009D4017" w:rsidRPr="00BE7F20" w:rsidRDefault="009D4017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shd w:val="clear" w:color="auto" w:fill="D9D9D9" w:themeFill="background1" w:themeFillShade="D9"/>
          </w:tcPr>
          <w:p w14:paraId="70903F89" w14:textId="77777777" w:rsidR="009D4017" w:rsidRPr="00BE7F20" w:rsidRDefault="009D4017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14:paraId="68E26593" w14:textId="77777777" w:rsidR="009D4017" w:rsidRPr="00BE7F20" w:rsidRDefault="009D4017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D4017" w:rsidRPr="00BE7F20" w14:paraId="14F9400A" w14:textId="77777777" w:rsidTr="00CB1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shd w:val="clear" w:color="auto" w:fill="D9D9D9" w:themeFill="background1" w:themeFillShade="D9"/>
          </w:tcPr>
          <w:p w14:paraId="01907720" w14:textId="77777777" w:rsidR="009D4017" w:rsidRPr="00BE7F20" w:rsidRDefault="009D4017" w:rsidP="00CB1D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34" w:type="dxa"/>
            <w:shd w:val="clear" w:color="auto" w:fill="D9D9D9" w:themeFill="background1" w:themeFillShade="D9"/>
          </w:tcPr>
          <w:p w14:paraId="1E36B5C2" w14:textId="77777777" w:rsidR="009D4017" w:rsidRPr="00BE7F20" w:rsidRDefault="009D4017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E7F20">
              <w:rPr>
                <w:rFonts w:ascii="Times New Roman" w:hAnsi="Times New Roman" w:cs="Times New Roman"/>
              </w:rPr>
              <w:t>Non-white</w:t>
            </w:r>
          </w:p>
        </w:tc>
        <w:tc>
          <w:tcPr>
            <w:tcW w:w="2160" w:type="dxa"/>
            <w:shd w:val="clear" w:color="auto" w:fill="D9D9D9" w:themeFill="background1" w:themeFillShade="D9"/>
          </w:tcPr>
          <w:p w14:paraId="33E7909F" w14:textId="77777777" w:rsidR="009D4017" w:rsidRPr="00BE7F20" w:rsidRDefault="009D4017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0.74 (0.55-0.99)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55A3EB21" w14:textId="77777777" w:rsidR="009D4017" w:rsidRPr="00BE7F20" w:rsidRDefault="009D4017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.043*</w:t>
            </w:r>
          </w:p>
        </w:tc>
        <w:tc>
          <w:tcPr>
            <w:tcW w:w="2160" w:type="dxa"/>
            <w:shd w:val="clear" w:color="auto" w:fill="D9D9D9" w:themeFill="background1" w:themeFillShade="D9"/>
          </w:tcPr>
          <w:p w14:paraId="0C803E80" w14:textId="77777777" w:rsidR="009D4017" w:rsidRPr="00BE7F20" w:rsidRDefault="009D4017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0.71 (0.52-0.95)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2EEA66B4" w14:textId="77777777" w:rsidR="009D4017" w:rsidRPr="00BE7F20" w:rsidRDefault="009D4017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.021*</w:t>
            </w:r>
          </w:p>
        </w:tc>
        <w:tc>
          <w:tcPr>
            <w:tcW w:w="2430" w:type="dxa"/>
            <w:shd w:val="clear" w:color="auto" w:fill="D9D9D9" w:themeFill="background1" w:themeFillShade="D9"/>
          </w:tcPr>
          <w:p w14:paraId="7172D5B0" w14:textId="77777777" w:rsidR="009D4017" w:rsidRPr="00BE7F20" w:rsidRDefault="009D4017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0.58 (0.42-0.78)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5D7CBA05" w14:textId="77777777" w:rsidR="009D4017" w:rsidRPr="00BE7F20" w:rsidRDefault="009D4017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&lt;.001*</w:t>
            </w:r>
          </w:p>
        </w:tc>
      </w:tr>
      <w:tr w:rsidR="009D4017" w:rsidRPr="00BE7F20" w14:paraId="7D75A717" w14:textId="77777777" w:rsidTr="00CB1D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shd w:val="clear" w:color="auto" w:fill="D9D9D9" w:themeFill="background1" w:themeFillShade="D9"/>
          </w:tcPr>
          <w:p w14:paraId="391A7A87" w14:textId="77777777" w:rsidR="009D4017" w:rsidRPr="00BE7F20" w:rsidRDefault="009D4017" w:rsidP="00CB1D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34" w:type="dxa"/>
            <w:shd w:val="clear" w:color="auto" w:fill="D9D9D9" w:themeFill="background1" w:themeFillShade="D9"/>
          </w:tcPr>
          <w:p w14:paraId="47DB5E0A" w14:textId="77777777" w:rsidR="009D4017" w:rsidRPr="00BE7F20" w:rsidRDefault="009D4017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E7F20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2160" w:type="dxa"/>
            <w:shd w:val="clear" w:color="auto" w:fill="D9D9D9" w:themeFill="background1" w:themeFillShade="D9"/>
          </w:tcPr>
          <w:p w14:paraId="45B38D09" w14:textId="77777777" w:rsidR="009D4017" w:rsidRPr="00BE7F20" w:rsidRDefault="009D4017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1 [Reference]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14365F39" w14:textId="77777777" w:rsidR="009D4017" w:rsidRPr="00BE7F20" w:rsidRDefault="009D4017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shd w:val="clear" w:color="auto" w:fill="D9D9D9" w:themeFill="background1" w:themeFillShade="D9"/>
          </w:tcPr>
          <w:p w14:paraId="04EFD617" w14:textId="77777777" w:rsidR="009D4017" w:rsidRPr="00BE7F20" w:rsidRDefault="009D4017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1 [Reference]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7FF4F5A9" w14:textId="77777777" w:rsidR="009D4017" w:rsidRPr="00BE7F20" w:rsidRDefault="009D4017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shd w:val="clear" w:color="auto" w:fill="D9D9D9" w:themeFill="background1" w:themeFillShade="D9"/>
          </w:tcPr>
          <w:p w14:paraId="73815545" w14:textId="77777777" w:rsidR="009D4017" w:rsidRPr="00BE7F20" w:rsidRDefault="009D4017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1 [Reference]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43B12217" w14:textId="77777777" w:rsidR="009D4017" w:rsidRPr="00BE7F20" w:rsidRDefault="009D4017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D4017" w:rsidRPr="00BE7F20" w14:paraId="092B9FA0" w14:textId="77777777" w:rsidTr="00CB1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gridSpan w:val="2"/>
            <w:shd w:val="clear" w:color="auto" w:fill="auto"/>
          </w:tcPr>
          <w:p w14:paraId="25981C49" w14:textId="77777777" w:rsidR="009D4017" w:rsidRPr="00BE7F20" w:rsidRDefault="009D4017" w:rsidP="00CB1DD5">
            <w:pPr>
              <w:rPr>
                <w:rFonts w:ascii="Times New Roman" w:hAnsi="Times New Roman" w:cs="Times New Roman"/>
                <w:bCs w:val="0"/>
              </w:rPr>
            </w:pPr>
            <w:r w:rsidRPr="00BE7F20">
              <w:rPr>
                <w:rFonts w:ascii="Times New Roman" w:hAnsi="Times New Roman" w:cs="Times New Roman"/>
                <w:bCs w:val="0"/>
              </w:rPr>
              <w:t>Age range</w:t>
            </w:r>
          </w:p>
        </w:tc>
        <w:tc>
          <w:tcPr>
            <w:tcW w:w="2160" w:type="dxa"/>
            <w:shd w:val="clear" w:color="auto" w:fill="auto"/>
          </w:tcPr>
          <w:p w14:paraId="5781EAF8" w14:textId="77777777" w:rsidR="009D4017" w:rsidRPr="00BE7F20" w:rsidRDefault="009D4017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</w:tcPr>
          <w:p w14:paraId="2E200CC1" w14:textId="77777777" w:rsidR="009D4017" w:rsidRPr="00BE7F20" w:rsidRDefault="009D4017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shd w:val="clear" w:color="auto" w:fill="auto"/>
          </w:tcPr>
          <w:p w14:paraId="1E9607BB" w14:textId="77777777" w:rsidR="009D4017" w:rsidRPr="00BE7F20" w:rsidRDefault="009D4017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</w:tcPr>
          <w:p w14:paraId="7CB34C93" w14:textId="77777777" w:rsidR="009D4017" w:rsidRPr="00BE7F20" w:rsidRDefault="009D4017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shd w:val="clear" w:color="auto" w:fill="auto"/>
          </w:tcPr>
          <w:p w14:paraId="058D93B9" w14:textId="77777777" w:rsidR="009D4017" w:rsidRPr="00BE7F20" w:rsidRDefault="009D4017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</w:tcPr>
          <w:p w14:paraId="2368DE79" w14:textId="77777777" w:rsidR="009D4017" w:rsidRPr="00BE7F20" w:rsidRDefault="009D4017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D4017" w:rsidRPr="00BE7F20" w14:paraId="7007F84B" w14:textId="77777777" w:rsidTr="00CB1D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shd w:val="clear" w:color="auto" w:fill="auto"/>
          </w:tcPr>
          <w:p w14:paraId="69978488" w14:textId="77777777" w:rsidR="009D4017" w:rsidRPr="00BE7F20" w:rsidRDefault="009D4017" w:rsidP="00CB1D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34" w:type="dxa"/>
            <w:shd w:val="clear" w:color="auto" w:fill="auto"/>
          </w:tcPr>
          <w:p w14:paraId="74C43337" w14:textId="77777777" w:rsidR="009D4017" w:rsidRPr="00BE7F20" w:rsidRDefault="009D4017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E7F20">
              <w:rPr>
                <w:rFonts w:ascii="Times New Roman" w:hAnsi="Times New Roman" w:cs="Times New Roman"/>
              </w:rPr>
              <w:t>≥ 25</w:t>
            </w:r>
          </w:p>
        </w:tc>
        <w:tc>
          <w:tcPr>
            <w:tcW w:w="2160" w:type="dxa"/>
            <w:shd w:val="clear" w:color="auto" w:fill="auto"/>
          </w:tcPr>
          <w:p w14:paraId="25EDAEB5" w14:textId="77777777" w:rsidR="009D4017" w:rsidRPr="00BE7F20" w:rsidRDefault="009D4017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0.89 (0.47-1.68)</w:t>
            </w:r>
          </w:p>
        </w:tc>
        <w:tc>
          <w:tcPr>
            <w:tcW w:w="990" w:type="dxa"/>
            <w:shd w:val="clear" w:color="auto" w:fill="auto"/>
          </w:tcPr>
          <w:p w14:paraId="2A54149F" w14:textId="77777777" w:rsidR="009D4017" w:rsidRPr="00BE7F20" w:rsidRDefault="009D4017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.716</w:t>
            </w:r>
          </w:p>
        </w:tc>
        <w:tc>
          <w:tcPr>
            <w:tcW w:w="2160" w:type="dxa"/>
            <w:shd w:val="clear" w:color="auto" w:fill="auto"/>
          </w:tcPr>
          <w:p w14:paraId="76A7DA72" w14:textId="77777777" w:rsidR="009D4017" w:rsidRPr="00BE7F20" w:rsidRDefault="009D4017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1.14 (0.60-2.17)</w:t>
            </w:r>
          </w:p>
        </w:tc>
        <w:tc>
          <w:tcPr>
            <w:tcW w:w="990" w:type="dxa"/>
            <w:shd w:val="clear" w:color="auto" w:fill="auto"/>
          </w:tcPr>
          <w:p w14:paraId="20743A95" w14:textId="77777777" w:rsidR="009D4017" w:rsidRPr="00BE7F20" w:rsidRDefault="009D4017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.690</w:t>
            </w:r>
          </w:p>
        </w:tc>
        <w:tc>
          <w:tcPr>
            <w:tcW w:w="2430" w:type="dxa"/>
            <w:shd w:val="clear" w:color="auto" w:fill="auto"/>
          </w:tcPr>
          <w:p w14:paraId="25F820A6" w14:textId="77777777" w:rsidR="009D4017" w:rsidRPr="00BE7F20" w:rsidRDefault="009D4017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0.64 (0.34-1.22)</w:t>
            </w:r>
          </w:p>
        </w:tc>
        <w:tc>
          <w:tcPr>
            <w:tcW w:w="1260" w:type="dxa"/>
            <w:shd w:val="clear" w:color="auto" w:fill="auto"/>
          </w:tcPr>
          <w:p w14:paraId="3B0954D3" w14:textId="77777777" w:rsidR="009D4017" w:rsidRPr="00BE7F20" w:rsidRDefault="009D4017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.178</w:t>
            </w:r>
          </w:p>
        </w:tc>
      </w:tr>
      <w:tr w:rsidR="009D4017" w:rsidRPr="00BE7F20" w14:paraId="1EF8CD94" w14:textId="77777777" w:rsidTr="00CB1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shd w:val="clear" w:color="auto" w:fill="auto"/>
          </w:tcPr>
          <w:p w14:paraId="7CCD46AF" w14:textId="77777777" w:rsidR="009D4017" w:rsidRPr="00BE7F20" w:rsidRDefault="009D4017" w:rsidP="00CB1D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34" w:type="dxa"/>
            <w:shd w:val="clear" w:color="auto" w:fill="auto"/>
          </w:tcPr>
          <w:p w14:paraId="6A1DA813" w14:textId="77777777" w:rsidR="009D4017" w:rsidRPr="00BE7F20" w:rsidRDefault="009D4017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E7F20">
              <w:rPr>
                <w:rFonts w:ascii="Times New Roman" w:hAnsi="Times New Roman" w:cs="Times New Roman"/>
              </w:rPr>
              <w:t>15-24</w:t>
            </w:r>
          </w:p>
        </w:tc>
        <w:tc>
          <w:tcPr>
            <w:tcW w:w="2160" w:type="dxa"/>
            <w:shd w:val="clear" w:color="auto" w:fill="auto"/>
          </w:tcPr>
          <w:p w14:paraId="0EC5CE87" w14:textId="77777777" w:rsidR="009D4017" w:rsidRPr="00BE7F20" w:rsidRDefault="009D4017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1 [Reference]</w:t>
            </w:r>
          </w:p>
        </w:tc>
        <w:tc>
          <w:tcPr>
            <w:tcW w:w="990" w:type="dxa"/>
            <w:shd w:val="clear" w:color="auto" w:fill="auto"/>
          </w:tcPr>
          <w:p w14:paraId="5590BA8D" w14:textId="77777777" w:rsidR="009D4017" w:rsidRPr="00BE7F20" w:rsidRDefault="009D4017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shd w:val="clear" w:color="auto" w:fill="auto"/>
          </w:tcPr>
          <w:p w14:paraId="2C51A531" w14:textId="77777777" w:rsidR="009D4017" w:rsidRPr="00BE7F20" w:rsidRDefault="009D4017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1 [Reference]</w:t>
            </w:r>
          </w:p>
        </w:tc>
        <w:tc>
          <w:tcPr>
            <w:tcW w:w="990" w:type="dxa"/>
            <w:shd w:val="clear" w:color="auto" w:fill="auto"/>
          </w:tcPr>
          <w:p w14:paraId="533B06D7" w14:textId="77777777" w:rsidR="009D4017" w:rsidRPr="00BE7F20" w:rsidRDefault="009D4017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shd w:val="clear" w:color="auto" w:fill="auto"/>
          </w:tcPr>
          <w:p w14:paraId="1A824F3C" w14:textId="77777777" w:rsidR="009D4017" w:rsidRPr="00BE7F20" w:rsidRDefault="009D4017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1 [Reference]</w:t>
            </w:r>
          </w:p>
        </w:tc>
        <w:tc>
          <w:tcPr>
            <w:tcW w:w="1260" w:type="dxa"/>
            <w:shd w:val="clear" w:color="auto" w:fill="auto"/>
          </w:tcPr>
          <w:p w14:paraId="14265E35" w14:textId="77777777" w:rsidR="009D4017" w:rsidRPr="00BE7F20" w:rsidRDefault="009D4017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D4017" w:rsidRPr="00BE7F20" w14:paraId="115D2880" w14:textId="77777777" w:rsidTr="00CB1D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gridSpan w:val="2"/>
            <w:shd w:val="clear" w:color="auto" w:fill="D9D9D9" w:themeFill="background1" w:themeFillShade="D9"/>
          </w:tcPr>
          <w:p w14:paraId="49F374B1" w14:textId="77777777" w:rsidR="009D4017" w:rsidRPr="00BE7F20" w:rsidRDefault="009D4017" w:rsidP="00CB1DD5">
            <w:pPr>
              <w:rPr>
                <w:rFonts w:ascii="Times New Roman" w:hAnsi="Times New Roman" w:cs="Times New Roman"/>
                <w:bCs w:val="0"/>
              </w:rPr>
            </w:pPr>
            <w:r w:rsidRPr="00BE7F20">
              <w:rPr>
                <w:rFonts w:ascii="Times New Roman" w:hAnsi="Times New Roman" w:cs="Times New Roman"/>
                <w:bCs w:val="0"/>
              </w:rPr>
              <w:t>Work status</w:t>
            </w:r>
          </w:p>
        </w:tc>
        <w:tc>
          <w:tcPr>
            <w:tcW w:w="2160" w:type="dxa"/>
            <w:shd w:val="clear" w:color="auto" w:fill="D9D9D9" w:themeFill="background1" w:themeFillShade="D9"/>
          </w:tcPr>
          <w:p w14:paraId="1BD0808C" w14:textId="77777777" w:rsidR="009D4017" w:rsidRPr="00BE7F20" w:rsidRDefault="009D4017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</w:tcPr>
          <w:p w14:paraId="28E030F6" w14:textId="77777777" w:rsidR="009D4017" w:rsidRPr="00BE7F20" w:rsidRDefault="009D4017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shd w:val="clear" w:color="auto" w:fill="D9D9D9" w:themeFill="background1" w:themeFillShade="D9"/>
          </w:tcPr>
          <w:p w14:paraId="3BC30663" w14:textId="77777777" w:rsidR="009D4017" w:rsidRPr="00BE7F20" w:rsidRDefault="009D4017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</w:tcPr>
          <w:p w14:paraId="43D8E692" w14:textId="77777777" w:rsidR="009D4017" w:rsidRPr="00BE7F20" w:rsidRDefault="009D4017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shd w:val="clear" w:color="auto" w:fill="D9D9D9" w:themeFill="background1" w:themeFillShade="D9"/>
          </w:tcPr>
          <w:p w14:paraId="73124A60" w14:textId="77777777" w:rsidR="009D4017" w:rsidRPr="00BE7F20" w:rsidRDefault="009D4017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14:paraId="1FBC2ED3" w14:textId="77777777" w:rsidR="009D4017" w:rsidRPr="00BE7F20" w:rsidRDefault="009D4017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D4017" w:rsidRPr="00BE7F20" w14:paraId="3372F22B" w14:textId="77777777" w:rsidTr="00CB1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shd w:val="clear" w:color="auto" w:fill="D9D9D9" w:themeFill="background1" w:themeFillShade="D9"/>
          </w:tcPr>
          <w:p w14:paraId="3DE773CB" w14:textId="77777777" w:rsidR="009D4017" w:rsidRPr="00BE7F20" w:rsidRDefault="009D4017" w:rsidP="00CB1D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34" w:type="dxa"/>
            <w:shd w:val="clear" w:color="auto" w:fill="D9D9D9" w:themeFill="background1" w:themeFillShade="D9"/>
          </w:tcPr>
          <w:p w14:paraId="7351FC8C" w14:textId="77777777" w:rsidR="009D4017" w:rsidRPr="00BE7F20" w:rsidRDefault="009D4017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E7F20">
              <w:rPr>
                <w:rFonts w:ascii="Times New Roman" w:hAnsi="Times New Roman" w:cs="Times New Roman"/>
              </w:rPr>
              <w:t>Employed</w:t>
            </w:r>
          </w:p>
        </w:tc>
        <w:tc>
          <w:tcPr>
            <w:tcW w:w="2160" w:type="dxa"/>
            <w:shd w:val="clear" w:color="auto" w:fill="D9D9D9" w:themeFill="background1" w:themeFillShade="D9"/>
          </w:tcPr>
          <w:p w14:paraId="2B5283D7" w14:textId="77777777" w:rsidR="009D4017" w:rsidRPr="00BE7F20" w:rsidRDefault="009D4017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1.11 (0.83-1.49)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1798A80C" w14:textId="77777777" w:rsidR="009D4017" w:rsidRPr="00BE7F20" w:rsidRDefault="009D4017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.466</w:t>
            </w:r>
          </w:p>
        </w:tc>
        <w:tc>
          <w:tcPr>
            <w:tcW w:w="2160" w:type="dxa"/>
            <w:shd w:val="clear" w:color="auto" w:fill="D9D9D9" w:themeFill="background1" w:themeFillShade="D9"/>
          </w:tcPr>
          <w:p w14:paraId="56739F23" w14:textId="77777777" w:rsidR="009D4017" w:rsidRPr="00BE7F20" w:rsidRDefault="009D4017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1.24 (0.93-1.66)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2CACE632" w14:textId="77777777" w:rsidR="009D4017" w:rsidRPr="00BE7F20" w:rsidRDefault="009D4017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.145</w:t>
            </w:r>
          </w:p>
        </w:tc>
        <w:tc>
          <w:tcPr>
            <w:tcW w:w="2430" w:type="dxa"/>
            <w:shd w:val="clear" w:color="auto" w:fill="D9D9D9" w:themeFill="background1" w:themeFillShade="D9"/>
          </w:tcPr>
          <w:p w14:paraId="0007D5E6" w14:textId="77777777" w:rsidR="009D4017" w:rsidRPr="00BE7F20" w:rsidRDefault="009D4017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1.23 (0.91-1.65)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47A581D7" w14:textId="77777777" w:rsidR="009D4017" w:rsidRPr="00BE7F20" w:rsidRDefault="009D4017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.172</w:t>
            </w:r>
          </w:p>
        </w:tc>
      </w:tr>
      <w:tr w:rsidR="009D4017" w:rsidRPr="00BE7F20" w14:paraId="3EF9687D" w14:textId="77777777" w:rsidTr="00CB1D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shd w:val="clear" w:color="auto" w:fill="D9D9D9" w:themeFill="background1" w:themeFillShade="D9"/>
          </w:tcPr>
          <w:p w14:paraId="5BC133A9" w14:textId="77777777" w:rsidR="009D4017" w:rsidRPr="00BE7F20" w:rsidRDefault="009D4017" w:rsidP="00CB1D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34" w:type="dxa"/>
            <w:shd w:val="clear" w:color="auto" w:fill="D9D9D9" w:themeFill="background1" w:themeFillShade="D9"/>
          </w:tcPr>
          <w:p w14:paraId="1DE7C4A5" w14:textId="77777777" w:rsidR="009D4017" w:rsidRPr="00BE7F20" w:rsidRDefault="009D4017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E7F20">
              <w:rPr>
                <w:rFonts w:ascii="Times New Roman" w:hAnsi="Times New Roman" w:cs="Times New Roman"/>
              </w:rPr>
              <w:t>Unemployed</w:t>
            </w:r>
          </w:p>
        </w:tc>
        <w:tc>
          <w:tcPr>
            <w:tcW w:w="2160" w:type="dxa"/>
            <w:shd w:val="clear" w:color="auto" w:fill="D9D9D9" w:themeFill="background1" w:themeFillShade="D9"/>
          </w:tcPr>
          <w:p w14:paraId="5F6FB725" w14:textId="77777777" w:rsidR="009D4017" w:rsidRPr="00BE7F20" w:rsidRDefault="009D4017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1 [Reference]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5BD1F209" w14:textId="77777777" w:rsidR="009D4017" w:rsidRPr="00BE7F20" w:rsidRDefault="009D4017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shd w:val="clear" w:color="auto" w:fill="D9D9D9" w:themeFill="background1" w:themeFillShade="D9"/>
          </w:tcPr>
          <w:p w14:paraId="203F3D2E" w14:textId="77777777" w:rsidR="009D4017" w:rsidRPr="00BE7F20" w:rsidRDefault="009D4017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1 [Reference]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351AD57E" w14:textId="77777777" w:rsidR="009D4017" w:rsidRPr="00BE7F20" w:rsidRDefault="009D4017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shd w:val="clear" w:color="auto" w:fill="D9D9D9" w:themeFill="background1" w:themeFillShade="D9"/>
          </w:tcPr>
          <w:p w14:paraId="617D1D0F" w14:textId="77777777" w:rsidR="009D4017" w:rsidRPr="00BE7F20" w:rsidRDefault="009D4017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1 [Reference]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17D0C3EF" w14:textId="77777777" w:rsidR="009D4017" w:rsidRPr="00BE7F20" w:rsidRDefault="009D4017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D4017" w:rsidRPr="00BE7F20" w14:paraId="53E259FA" w14:textId="77777777" w:rsidTr="00CB1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gridSpan w:val="2"/>
            <w:shd w:val="clear" w:color="auto" w:fill="auto"/>
          </w:tcPr>
          <w:p w14:paraId="012A53E3" w14:textId="77777777" w:rsidR="009D4017" w:rsidRPr="00BE7F20" w:rsidRDefault="009D4017" w:rsidP="00CB1DD5">
            <w:pPr>
              <w:rPr>
                <w:rFonts w:ascii="Times New Roman" w:hAnsi="Times New Roman" w:cs="Times New Roman"/>
                <w:bCs w:val="0"/>
              </w:rPr>
            </w:pPr>
            <w:r w:rsidRPr="00BE7F20">
              <w:rPr>
                <w:rFonts w:ascii="Times New Roman" w:hAnsi="Times New Roman" w:cs="Times New Roman"/>
                <w:bCs w:val="0"/>
              </w:rPr>
              <w:t>Living arrangement</w:t>
            </w:r>
          </w:p>
        </w:tc>
        <w:tc>
          <w:tcPr>
            <w:tcW w:w="2160" w:type="dxa"/>
            <w:shd w:val="clear" w:color="auto" w:fill="auto"/>
          </w:tcPr>
          <w:p w14:paraId="4FE0E216" w14:textId="77777777" w:rsidR="009D4017" w:rsidRPr="00BE7F20" w:rsidRDefault="009D4017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</w:tcPr>
          <w:p w14:paraId="014E4FCC" w14:textId="77777777" w:rsidR="009D4017" w:rsidRPr="00BE7F20" w:rsidRDefault="009D4017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shd w:val="clear" w:color="auto" w:fill="auto"/>
          </w:tcPr>
          <w:p w14:paraId="3457EFF8" w14:textId="77777777" w:rsidR="009D4017" w:rsidRPr="00BE7F20" w:rsidRDefault="009D4017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</w:tcPr>
          <w:p w14:paraId="2C9DD30A" w14:textId="77777777" w:rsidR="009D4017" w:rsidRPr="00BE7F20" w:rsidRDefault="009D4017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shd w:val="clear" w:color="auto" w:fill="auto"/>
          </w:tcPr>
          <w:p w14:paraId="3DB5F2B9" w14:textId="77777777" w:rsidR="009D4017" w:rsidRPr="00BE7F20" w:rsidRDefault="009D4017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</w:tcPr>
          <w:p w14:paraId="082D7B5D" w14:textId="77777777" w:rsidR="009D4017" w:rsidRPr="00BE7F20" w:rsidRDefault="009D4017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D4017" w:rsidRPr="00BE7F20" w14:paraId="18088C5C" w14:textId="77777777" w:rsidTr="00CB1DD5">
        <w:tc>
          <w:tcPr>
            <w:tcW w:w="236" w:type="dxa"/>
            <w:shd w:val="clear" w:color="auto" w:fill="auto"/>
          </w:tcPr>
          <w:p w14:paraId="2DA2B8B1" w14:textId="77777777" w:rsidR="009D4017" w:rsidRPr="00BE7F20" w:rsidRDefault="009D4017" w:rsidP="00CB1DD5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734" w:type="dxa"/>
            <w:shd w:val="clear" w:color="auto" w:fill="auto"/>
          </w:tcPr>
          <w:p w14:paraId="56943537" w14:textId="77777777" w:rsidR="009D4017" w:rsidRPr="00BE7F20" w:rsidRDefault="009D4017" w:rsidP="00CB1DD5">
            <w:pPr>
              <w:rPr>
                <w:rFonts w:ascii="Times New Roman" w:hAnsi="Times New Roman" w:cs="Times New Roman"/>
                <w:b/>
              </w:rPr>
            </w:pPr>
            <w:r w:rsidRPr="00BE7F20">
              <w:rPr>
                <w:rFonts w:ascii="Times New Roman" w:hAnsi="Times New Roman" w:cs="Times New Roman"/>
              </w:rPr>
              <w:t>Living in UR</w:t>
            </w:r>
            <w:r w:rsidRPr="00BE7F20">
              <w:rPr>
                <w:rStyle w:val="FootnoteReference"/>
                <w:rFonts w:ascii="Times New Roman" w:hAnsi="Times New Roman" w:cs="Times New Roman"/>
              </w:rPr>
              <w:footnoteReference w:id="1"/>
            </w:r>
          </w:p>
        </w:tc>
        <w:tc>
          <w:tcPr>
            <w:tcW w:w="2160" w:type="dxa"/>
            <w:shd w:val="clear" w:color="auto" w:fill="auto"/>
          </w:tcPr>
          <w:p w14:paraId="0ECA73CC" w14:textId="77777777" w:rsidR="009D4017" w:rsidRPr="00BE7F20" w:rsidRDefault="009D4017" w:rsidP="00CB1DD5">
            <w:pPr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0.78 (0.58-1.05)</w:t>
            </w:r>
          </w:p>
        </w:tc>
        <w:tc>
          <w:tcPr>
            <w:tcW w:w="990" w:type="dxa"/>
            <w:shd w:val="clear" w:color="auto" w:fill="auto"/>
          </w:tcPr>
          <w:p w14:paraId="07C91368" w14:textId="77777777" w:rsidR="009D4017" w:rsidRPr="00BE7F20" w:rsidRDefault="009D4017" w:rsidP="00CB1DD5">
            <w:pPr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.0956</w:t>
            </w:r>
          </w:p>
        </w:tc>
        <w:tc>
          <w:tcPr>
            <w:tcW w:w="2160" w:type="dxa"/>
            <w:shd w:val="clear" w:color="auto" w:fill="auto"/>
          </w:tcPr>
          <w:p w14:paraId="47FA3C65" w14:textId="77777777" w:rsidR="009D4017" w:rsidRPr="00BE7F20" w:rsidRDefault="009D4017" w:rsidP="00CB1DD5">
            <w:pPr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0.79 (0.59-1.06)</w:t>
            </w:r>
          </w:p>
        </w:tc>
        <w:tc>
          <w:tcPr>
            <w:tcW w:w="990" w:type="dxa"/>
            <w:shd w:val="clear" w:color="auto" w:fill="auto"/>
          </w:tcPr>
          <w:p w14:paraId="65EBD0B2" w14:textId="77777777" w:rsidR="009D4017" w:rsidRPr="00BE7F20" w:rsidRDefault="009D4017" w:rsidP="00CB1DD5">
            <w:pPr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.120</w:t>
            </w:r>
          </w:p>
        </w:tc>
        <w:tc>
          <w:tcPr>
            <w:tcW w:w="2430" w:type="dxa"/>
            <w:shd w:val="clear" w:color="auto" w:fill="auto"/>
          </w:tcPr>
          <w:p w14:paraId="22B22CFC" w14:textId="77777777" w:rsidR="009D4017" w:rsidRPr="00BE7F20" w:rsidRDefault="009D4017" w:rsidP="00CB1DD5">
            <w:pPr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0.65 (0.48-0.88)</w:t>
            </w:r>
          </w:p>
        </w:tc>
        <w:tc>
          <w:tcPr>
            <w:tcW w:w="1260" w:type="dxa"/>
            <w:shd w:val="clear" w:color="auto" w:fill="auto"/>
          </w:tcPr>
          <w:p w14:paraId="28747DBD" w14:textId="77777777" w:rsidR="009D4017" w:rsidRPr="00BE7F20" w:rsidRDefault="009D4017" w:rsidP="00CB1DD5">
            <w:pPr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.005*</w:t>
            </w:r>
          </w:p>
        </w:tc>
      </w:tr>
      <w:tr w:rsidR="009D4017" w:rsidRPr="00BE7F20" w14:paraId="78D3F92D" w14:textId="77777777" w:rsidTr="00CB1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shd w:val="clear" w:color="auto" w:fill="auto"/>
          </w:tcPr>
          <w:p w14:paraId="1AFD70F4" w14:textId="77777777" w:rsidR="009D4017" w:rsidRPr="00BE7F20" w:rsidRDefault="009D4017" w:rsidP="00CB1D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34" w:type="dxa"/>
            <w:shd w:val="clear" w:color="auto" w:fill="auto"/>
          </w:tcPr>
          <w:p w14:paraId="07E2F7B7" w14:textId="77777777" w:rsidR="009D4017" w:rsidRPr="00BE7F20" w:rsidRDefault="009D4017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E7F20">
              <w:rPr>
                <w:rFonts w:ascii="Times New Roman" w:hAnsi="Times New Roman" w:cs="Times New Roman"/>
              </w:rPr>
              <w:t>Not living in UR</w:t>
            </w:r>
          </w:p>
        </w:tc>
        <w:tc>
          <w:tcPr>
            <w:tcW w:w="2160" w:type="dxa"/>
            <w:shd w:val="clear" w:color="auto" w:fill="auto"/>
          </w:tcPr>
          <w:p w14:paraId="2945EE5D" w14:textId="77777777" w:rsidR="009D4017" w:rsidRPr="00BE7F20" w:rsidRDefault="009D4017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1 [Reference]</w:t>
            </w:r>
          </w:p>
        </w:tc>
        <w:tc>
          <w:tcPr>
            <w:tcW w:w="990" w:type="dxa"/>
            <w:shd w:val="clear" w:color="auto" w:fill="auto"/>
          </w:tcPr>
          <w:p w14:paraId="7AD6392D" w14:textId="77777777" w:rsidR="009D4017" w:rsidRPr="00BE7F20" w:rsidRDefault="009D4017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shd w:val="clear" w:color="auto" w:fill="auto"/>
          </w:tcPr>
          <w:p w14:paraId="075C79EC" w14:textId="77777777" w:rsidR="009D4017" w:rsidRPr="00BE7F20" w:rsidRDefault="009D4017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1 [Reference]</w:t>
            </w:r>
          </w:p>
        </w:tc>
        <w:tc>
          <w:tcPr>
            <w:tcW w:w="990" w:type="dxa"/>
            <w:shd w:val="clear" w:color="auto" w:fill="auto"/>
          </w:tcPr>
          <w:p w14:paraId="01BE0EE8" w14:textId="77777777" w:rsidR="009D4017" w:rsidRPr="00BE7F20" w:rsidRDefault="009D4017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shd w:val="clear" w:color="auto" w:fill="auto"/>
          </w:tcPr>
          <w:p w14:paraId="734E8849" w14:textId="77777777" w:rsidR="009D4017" w:rsidRPr="00BE7F20" w:rsidRDefault="009D4017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1 [Reference]</w:t>
            </w:r>
          </w:p>
        </w:tc>
        <w:tc>
          <w:tcPr>
            <w:tcW w:w="1260" w:type="dxa"/>
            <w:shd w:val="clear" w:color="auto" w:fill="auto"/>
          </w:tcPr>
          <w:p w14:paraId="26CF4698" w14:textId="77777777" w:rsidR="009D4017" w:rsidRPr="00BE7F20" w:rsidRDefault="009D4017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D4017" w:rsidRPr="00BE7F20" w14:paraId="4E71B95B" w14:textId="77777777" w:rsidTr="00CB1D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gridSpan w:val="2"/>
            <w:shd w:val="clear" w:color="auto" w:fill="D9D9D9" w:themeFill="background1" w:themeFillShade="D9"/>
          </w:tcPr>
          <w:p w14:paraId="770B29E2" w14:textId="77777777" w:rsidR="009D4017" w:rsidRPr="00BE7F20" w:rsidRDefault="009D4017" w:rsidP="00CB1DD5">
            <w:pPr>
              <w:rPr>
                <w:rFonts w:ascii="Times New Roman" w:hAnsi="Times New Roman" w:cs="Times New Roman"/>
                <w:bCs w:val="0"/>
              </w:rPr>
            </w:pPr>
            <w:r w:rsidRPr="00BE7F20">
              <w:rPr>
                <w:rFonts w:ascii="Times New Roman" w:hAnsi="Times New Roman" w:cs="Times New Roman"/>
                <w:bCs w:val="0"/>
              </w:rPr>
              <w:t>Education level</w:t>
            </w:r>
          </w:p>
        </w:tc>
        <w:tc>
          <w:tcPr>
            <w:tcW w:w="2160" w:type="dxa"/>
            <w:shd w:val="clear" w:color="auto" w:fill="D9D9D9" w:themeFill="background1" w:themeFillShade="D9"/>
          </w:tcPr>
          <w:p w14:paraId="0252AABB" w14:textId="77777777" w:rsidR="009D4017" w:rsidRPr="00BE7F20" w:rsidRDefault="009D4017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</w:tcPr>
          <w:p w14:paraId="386C8381" w14:textId="77777777" w:rsidR="009D4017" w:rsidRPr="00BE7F20" w:rsidRDefault="009D4017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shd w:val="clear" w:color="auto" w:fill="D9D9D9" w:themeFill="background1" w:themeFillShade="D9"/>
          </w:tcPr>
          <w:p w14:paraId="35FDAEDA" w14:textId="77777777" w:rsidR="009D4017" w:rsidRPr="00BE7F20" w:rsidRDefault="009D4017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</w:tcPr>
          <w:p w14:paraId="6029BA82" w14:textId="77777777" w:rsidR="009D4017" w:rsidRPr="00BE7F20" w:rsidRDefault="009D4017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shd w:val="clear" w:color="auto" w:fill="D9D9D9" w:themeFill="background1" w:themeFillShade="D9"/>
          </w:tcPr>
          <w:p w14:paraId="3BE4FAD9" w14:textId="77777777" w:rsidR="009D4017" w:rsidRPr="00BE7F20" w:rsidRDefault="009D4017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14:paraId="5A7826B4" w14:textId="77777777" w:rsidR="009D4017" w:rsidRPr="00BE7F20" w:rsidRDefault="009D4017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D4017" w:rsidRPr="00BE7F20" w14:paraId="313DF5C7" w14:textId="77777777" w:rsidTr="00CB1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shd w:val="clear" w:color="auto" w:fill="D9D9D9" w:themeFill="background1" w:themeFillShade="D9"/>
          </w:tcPr>
          <w:p w14:paraId="7BE0BC76" w14:textId="77777777" w:rsidR="009D4017" w:rsidRPr="00BE7F20" w:rsidRDefault="009D4017" w:rsidP="00CB1D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34" w:type="dxa"/>
            <w:shd w:val="clear" w:color="auto" w:fill="D9D9D9" w:themeFill="background1" w:themeFillShade="D9"/>
          </w:tcPr>
          <w:p w14:paraId="77AAE3FD" w14:textId="77777777" w:rsidR="009D4017" w:rsidRPr="00BE7F20" w:rsidRDefault="009D4017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E7F20">
              <w:rPr>
                <w:rFonts w:ascii="Times New Roman" w:hAnsi="Times New Roman" w:cs="Times New Roman"/>
              </w:rPr>
              <w:t xml:space="preserve">     Undergraduate</w:t>
            </w:r>
          </w:p>
        </w:tc>
        <w:tc>
          <w:tcPr>
            <w:tcW w:w="2160" w:type="dxa"/>
            <w:shd w:val="clear" w:color="auto" w:fill="D9D9D9" w:themeFill="background1" w:themeFillShade="D9"/>
          </w:tcPr>
          <w:p w14:paraId="71F95B1E" w14:textId="77777777" w:rsidR="009D4017" w:rsidRPr="00BE7F20" w:rsidRDefault="009D4017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1.23 (0.69-2.15)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062971A2" w14:textId="77777777" w:rsidR="009D4017" w:rsidRPr="00BE7F20" w:rsidRDefault="009D4017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.4666</w:t>
            </w:r>
          </w:p>
        </w:tc>
        <w:tc>
          <w:tcPr>
            <w:tcW w:w="2160" w:type="dxa"/>
            <w:shd w:val="clear" w:color="auto" w:fill="D9D9D9" w:themeFill="background1" w:themeFillShade="D9"/>
          </w:tcPr>
          <w:p w14:paraId="7EF8FE55" w14:textId="77777777" w:rsidR="009D4017" w:rsidRPr="00BE7F20" w:rsidRDefault="009D4017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1.60 (0.91-2.81)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314202B5" w14:textId="77777777" w:rsidR="009D4017" w:rsidRPr="00BE7F20" w:rsidRDefault="009D4017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.095</w:t>
            </w:r>
          </w:p>
        </w:tc>
        <w:tc>
          <w:tcPr>
            <w:tcW w:w="2430" w:type="dxa"/>
            <w:shd w:val="clear" w:color="auto" w:fill="D9D9D9" w:themeFill="background1" w:themeFillShade="D9"/>
          </w:tcPr>
          <w:p w14:paraId="4C6EAF19" w14:textId="77777777" w:rsidR="009D4017" w:rsidRPr="00BE7F20" w:rsidRDefault="009D4017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1.00 (0.57-1.75)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4D4027A6" w14:textId="77777777" w:rsidR="009D4017" w:rsidRPr="00BE7F20" w:rsidRDefault="009D4017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1.000</w:t>
            </w:r>
          </w:p>
        </w:tc>
      </w:tr>
      <w:tr w:rsidR="009D4017" w:rsidRPr="00BE7F20" w14:paraId="7639C790" w14:textId="77777777" w:rsidTr="00CB1D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shd w:val="clear" w:color="auto" w:fill="D9D9D9" w:themeFill="background1" w:themeFillShade="D9"/>
          </w:tcPr>
          <w:p w14:paraId="310AB167" w14:textId="77777777" w:rsidR="009D4017" w:rsidRPr="00BE7F20" w:rsidRDefault="009D4017" w:rsidP="00CB1D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34" w:type="dxa"/>
            <w:shd w:val="clear" w:color="auto" w:fill="D9D9D9" w:themeFill="background1" w:themeFillShade="D9"/>
          </w:tcPr>
          <w:p w14:paraId="02449BA8" w14:textId="77777777" w:rsidR="009D4017" w:rsidRPr="00BE7F20" w:rsidRDefault="009D4017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E7F20">
              <w:rPr>
                <w:rFonts w:ascii="Times New Roman" w:hAnsi="Times New Roman" w:cs="Times New Roman"/>
              </w:rPr>
              <w:t>Graduate</w:t>
            </w:r>
          </w:p>
        </w:tc>
        <w:tc>
          <w:tcPr>
            <w:tcW w:w="2160" w:type="dxa"/>
            <w:shd w:val="clear" w:color="auto" w:fill="D9D9D9" w:themeFill="background1" w:themeFillShade="D9"/>
          </w:tcPr>
          <w:p w14:paraId="1D142A57" w14:textId="77777777" w:rsidR="009D4017" w:rsidRPr="00BE7F20" w:rsidRDefault="009D4017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1 [Reference]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29A908D3" w14:textId="77777777" w:rsidR="009D4017" w:rsidRPr="00BE7F20" w:rsidRDefault="009D4017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shd w:val="clear" w:color="auto" w:fill="D9D9D9" w:themeFill="background1" w:themeFillShade="D9"/>
          </w:tcPr>
          <w:p w14:paraId="54C4607E" w14:textId="77777777" w:rsidR="009D4017" w:rsidRPr="00BE7F20" w:rsidRDefault="009D4017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1 [Reference]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0CB69373" w14:textId="77777777" w:rsidR="009D4017" w:rsidRPr="00BE7F20" w:rsidRDefault="009D4017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shd w:val="clear" w:color="auto" w:fill="D9D9D9" w:themeFill="background1" w:themeFillShade="D9"/>
          </w:tcPr>
          <w:p w14:paraId="534355CD" w14:textId="77777777" w:rsidR="009D4017" w:rsidRPr="00BE7F20" w:rsidRDefault="009D4017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1 [Reference]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593F8E0F" w14:textId="77777777" w:rsidR="009D4017" w:rsidRPr="00BE7F20" w:rsidRDefault="009D4017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D4017" w:rsidRPr="00BE7F20" w14:paraId="26AEC8EC" w14:textId="77777777" w:rsidTr="00CB1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gridSpan w:val="2"/>
            <w:shd w:val="clear" w:color="auto" w:fill="auto"/>
          </w:tcPr>
          <w:p w14:paraId="21A9D1A8" w14:textId="77777777" w:rsidR="009D4017" w:rsidRPr="00BE7F20" w:rsidRDefault="009D4017" w:rsidP="00CB1DD5">
            <w:pPr>
              <w:rPr>
                <w:rFonts w:ascii="Times New Roman" w:hAnsi="Times New Roman" w:cs="Times New Roman"/>
                <w:bCs w:val="0"/>
              </w:rPr>
            </w:pPr>
            <w:r w:rsidRPr="00BE7F20">
              <w:rPr>
                <w:rFonts w:ascii="Times New Roman" w:hAnsi="Times New Roman" w:cs="Times New Roman"/>
                <w:bCs w:val="0"/>
              </w:rPr>
              <w:t>Has in-person classes for Fall 2020? (Y/N)</w:t>
            </w:r>
            <w:r w:rsidRPr="00BE7F20">
              <w:rPr>
                <w:rStyle w:val="FootnoteReference"/>
                <w:rFonts w:ascii="Times New Roman" w:hAnsi="Times New Roman" w:cs="Times New Roman"/>
                <w:bCs w:val="0"/>
              </w:rPr>
              <w:footnoteReference w:id="2"/>
            </w:r>
          </w:p>
        </w:tc>
        <w:tc>
          <w:tcPr>
            <w:tcW w:w="2160" w:type="dxa"/>
            <w:shd w:val="clear" w:color="auto" w:fill="auto"/>
          </w:tcPr>
          <w:p w14:paraId="0ADCD4B4" w14:textId="77777777" w:rsidR="009D4017" w:rsidRPr="00BE7F20" w:rsidRDefault="009D4017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</w:tcPr>
          <w:p w14:paraId="54D8B97B" w14:textId="77777777" w:rsidR="009D4017" w:rsidRPr="00BE7F20" w:rsidRDefault="009D4017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shd w:val="clear" w:color="auto" w:fill="auto"/>
          </w:tcPr>
          <w:p w14:paraId="19509773" w14:textId="77777777" w:rsidR="009D4017" w:rsidRPr="00BE7F20" w:rsidRDefault="009D4017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</w:tcPr>
          <w:p w14:paraId="43CEE29B" w14:textId="77777777" w:rsidR="009D4017" w:rsidRPr="00BE7F20" w:rsidRDefault="009D4017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shd w:val="clear" w:color="auto" w:fill="auto"/>
          </w:tcPr>
          <w:p w14:paraId="72D82740" w14:textId="77777777" w:rsidR="009D4017" w:rsidRPr="00BE7F20" w:rsidRDefault="009D4017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</w:tcPr>
          <w:p w14:paraId="6966C55F" w14:textId="77777777" w:rsidR="009D4017" w:rsidRPr="00BE7F20" w:rsidRDefault="009D4017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D4017" w:rsidRPr="00BE7F20" w14:paraId="4A6827F9" w14:textId="77777777" w:rsidTr="00CB1D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shd w:val="clear" w:color="auto" w:fill="auto"/>
          </w:tcPr>
          <w:p w14:paraId="1A5EBF6F" w14:textId="77777777" w:rsidR="009D4017" w:rsidRPr="00BE7F20" w:rsidRDefault="009D4017" w:rsidP="00CB1D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34" w:type="dxa"/>
            <w:shd w:val="clear" w:color="auto" w:fill="auto"/>
          </w:tcPr>
          <w:p w14:paraId="3FE2B38E" w14:textId="77777777" w:rsidR="009D4017" w:rsidRPr="00BE7F20" w:rsidRDefault="009D4017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E7F2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60" w:type="dxa"/>
            <w:shd w:val="clear" w:color="auto" w:fill="auto"/>
          </w:tcPr>
          <w:p w14:paraId="770F2B32" w14:textId="77777777" w:rsidR="009D4017" w:rsidRPr="00BE7F20" w:rsidRDefault="009D4017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1.15 (0.81-1.65)</w:t>
            </w:r>
          </w:p>
        </w:tc>
        <w:tc>
          <w:tcPr>
            <w:tcW w:w="990" w:type="dxa"/>
            <w:shd w:val="clear" w:color="auto" w:fill="auto"/>
          </w:tcPr>
          <w:p w14:paraId="1BF90A7D" w14:textId="77777777" w:rsidR="009D4017" w:rsidRPr="00BE7F20" w:rsidRDefault="009D4017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0.4511</w:t>
            </w:r>
          </w:p>
        </w:tc>
        <w:tc>
          <w:tcPr>
            <w:tcW w:w="2160" w:type="dxa"/>
            <w:shd w:val="clear" w:color="auto" w:fill="auto"/>
          </w:tcPr>
          <w:p w14:paraId="3C14117C" w14:textId="77777777" w:rsidR="009D4017" w:rsidRPr="00BE7F20" w:rsidRDefault="009D4017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1.16 (0.81-1.67)</w:t>
            </w:r>
          </w:p>
        </w:tc>
        <w:tc>
          <w:tcPr>
            <w:tcW w:w="990" w:type="dxa"/>
            <w:shd w:val="clear" w:color="auto" w:fill="auto"/>
          </w:tcPr>
          <w:p w14:paraId="68EFA51A" w14:textId="77777777" w:rsidR="009D4017" w:rsidRPr="00BE7F20" w:rsidRDefault="009D4017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0.4205</w:t>
            </w:r>
          </w:p>
        </w:tc>
        <w:tc>
          <w:tcPr>
            <w:tcW w:w="2430" w:type="dxa"/>
            <w:shd w:val="clear" w:color="auto" w:fill="auto"/>
          </w:tcPr>
          <w:p w14:paraId="4C9DB53B" w14:textId="77777777" w:rsidR="009D4017" w:rsidRPr="00BE7F20" w:rsidRDefault="009D4017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0.76 (0.53-1.09)</w:t>
            </w:r>
          </w:p>
        </w:tc>
        <w:tc>
          <w:tcPr>
            <w:tcW w:w="1260" w:type="dxa"/>
            <w:shd w:val="clear" w:color="auto" w:fill="auto"/>
          </w:tcPr>
          <w:p w14:paraId="593E69A8" w14:textId="77777777" w:rsidR="009D4017" w:rsidRPr="00BE7F20" w:rsidRDefault="009D4017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0.1340</w:t>
            </w:r>
          </w:p>
        </w:tc>
      </w:tr>
      <w:tr w:rsidR="009D4017" w:rsidRPr="00BE7F20" w14:paraId="737E09BB" w14:textId="77777777" w:rsidTr="00CB1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shd w:val="clear" w:color="auto" w:fill="auto"/>
          </w:tcPr>
          <w:p w14:paraId="18D26269" w14:textId="77777777" w:rsidR="009D4017" w:rsidRPr="00BE7F20" w:rsidRDefault="009D4017" w:rsidP="00CB1D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34" w:type="dxa"/>
            <w:shd w:val="clear" w:color="auto" w:fill="auto"/>
          </w:tcPr>
          <w:p w14:paraId="5A161FA6" w14:textId="77777777" w:rsidR="009D4017" w:rsidRPr="00BE7F20" w:rsidRDefault="009D4017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E7F2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160" w:type="dxa"/>
            <w:shd w:val="clear" w:color="auto" w:fill="auto"/>
          </w:tcPr>
          <w:p w14:paraId="1DC9046A" w14:textId="77777777" w:rsidR="009D4017" w:rsidRPr="00BE7F20" w:rsidRDefault="009D4017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1 [Reference]</w:t>
            </w:r>
          </w:p>
        </w:tc>
        <w:tc>
          <w:tcPr>
            <w:tcW w:w="990" w:type="dxa"/>
            <w:shd w:val="clear" w:color="auto" w:fill="auto"/>
          </w:tcPr>
          <w:p w14:paraId="43BB1992" w14:textId="77777777" w:rsidR="009D4017" w:rsidRPr="00BE7F20" w:rsidRDefault="009D4017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shd w:val="clear" w:color="auto" w:fill="auto"/>
          </w:tcPr>
          <w:p w14:paraId="7BD0BF51" w14:textId="77777777" w:rsidR="009D4017" w:rsidRPr="00BE7F20" w:rsidRDefault="009D4017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1 [Reference]</w:t>
            </w:r>
          </w:p>
        </w:tc>
        <w:tc>
          <w:tcPr>
            <w:tcW w:w="990" w:type="dxa"/>
            <w:shd w:val="clear" w:color="auto" w:fill="auto"/>
          </w:tcPr>
          <w:p w14:paraId="124878FF" w14:textId="77777777" w:rsidR="009D4017" w:rsidRPr="00BE7F20" w:rsidRDefault="009D4017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shd w:val="clear" w:color="auto" w:fill="auto"/>
          </w:tcPr>
          <w:p w14:paraId="015677C7" w14:textId="77777777" w:rsidR="009D4017" w:rsidRPr="00BE7F20" w:rsidRDefault="009D4017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1 [Reference]</w:t>
            </w:r>
          </w:p>
        </w:tc>
        <w:tc>
          <w:tcPr>
            <w:tcW w:w="1260" w:type="dxa"/>
            <w:shd w:val="clear" w:color="auto" w:fill="auto"/>
          </w:tcPr>
          <w:p w14:paraId="6D3DB60D" w14:textId="77777777" w:rsidR="009D4017" w:rsidRPr="00BE7F20" w:rsidRDefault="009D4017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D4017" w:rsidRPr="00BE7F20" w14:paraId="4EBF87FD" w14:textId="77777777" w:rsidTr="00CB1D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gridSpan w:val="2"/>
            <w:shd w:val="clear" w:color="auto" w:fill="D9D9D9" w:themeFill="background1" w:themeFillShade="D9"/>
          </w:tcPr>
          <w:p w14:paraId="45483DCC" w14:textId="77777777" w:rsidR="009D4017" w:rsidRPr="00BE7F20" w:rsidRDefault="009D4017" w:rsidP="00CB1DD5">
            <w:pPr>
              <w:rPr>
                <w:rFonts w:ascii="Times New Roman" w:hAnsi="Times New Roman" w:cs="Times New Roman"/>
                <w:bCs w:val="0"/>
              </w:rPr>
            </w:pPr>
            <w:r w:rsidRPr="00BE7F20">
              <w:rPr>
                <w:rFonts w:ascii="Times New Roman" w:hAnsi="Times New Roman" w:cs="Times New Roman"/>
                <w:bCs w:val="0"/>
              </w:rPr>
              <w:t>Has medical conditions? (Y/N)</w:t>
            </w:r>
          </w:p>
        </w:tc>
        <w:tc>
          <w:tcPr>
            <w:tcW w:w="2160" w:type="dxa"/>
            <w:shd w:val="clear" w:color="auto" w:fill="D9D9D9" w:themeFill="background1" w:themeFillShade="D9"/>
          </w:tcPr>
          <w:p w14:paraId="7F77A67A" w14:textId="77777777" w:rsidR="009D4017" w:rsidRPr="00BE7F20" w:rsidRDefault="009D4017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</w:tcPr>
          <w:p w14:paraId="2C3AA1B0" w14:textId="77777777" w:rsidR="009D4017" w:rsidRPr="00BE7F20" w:rsidRDefault="009D4017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shd w:val="clear" w:color="auto" w:fill="D9D9D9" w:themeFill="background1" w:themeFillShade="D9"/>
          </w:tcPr>
          <w:p w14:paraId="6059B115" w14:textId="77777777" w:rsidR="009D4017" w:rsidRPr="00BE7F20" w:rsidRDefault="009D4017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</w:tcPr>
          <w:p w14:paraId="6BEB4BCB" w14:textId="77777777" w:rsidR="009D4017" w:rsidRPr="00BE7F20" w:rsidRDefault="009D4017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shd w:val="clear" w:color="auto" w:fill="D9D9D9" w:themeFill="background1" w:themeFillShade="D9"/>
          </w:tcPr>
          <w:p w14:paraId="3CC78A6E" w14:textId="77777777" w:rsidR="009D4017" w:rsidRPr="00BE7F20" w:rsidRDefault="009D4017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14:paraId="4E167627" w14:textId="77777777" w:rsidR="009D4017" w:rsidRPr="00BE7F20" w:rsidRDefault="009D4017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D4017" w:rsidRPr="00BE7F20" w14:paraId="54E7790F" w14:textId="77777777" w:rsidTr="00CB1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shd w:val="clear" w:color="auto" w:fill="D9D9D9" w:themeFill="background1" w:themeFillShade="D9"/>
          </w:tcPr>
          <w:p w14:paraId="24D0DC3D" w14:textId="77777777" w:rsidR="009D4017" w:rsidRPr="00BE7F20" w:rsidRDefault="009D4017" w:rsidP="00CB1D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34" w:type="dxa"/>
            <w:shd w:val="clear" w:color="auto" w:fill="D9D9D9" w:themeFill="background1" w:themeFillShade="D9"/>
          </w:tcPr>
          <w:p w14:paraId="7B9DD624" w14:textId="77777777" w:rsidR="009D4017" w:rsidRPr="00BE7F20" w:rsidRDefault="009D4017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E7F2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60" w:type="dxa"/>
            <w:shd w:val="clear" w:color="auto" w:fill="D9D9D9" w:themeFill="background1" w:themeFillShade="D9"/>
          </w:tcPr>
          <w:p w14:paraId="712D15F1" w14:textId="77777777" w:rsidR="009D4017" w:rsidRPr="00BE7F20" w:rsidRDefault="009D4017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1.59 (1.122.26)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69AFA9EC" w14:textId="77777777" w:rsidR="009D4017" w:rsidRPr="00BE7F20" w:rsidRDefault="009D4017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0.0086</w:t>
            </w:r>
          </w:p>
        </w:tc>
        <w:tc>
          <w:tcPr>
            <w:tcW w:w="2160" w:type="dxa"/>
            <w:shd w:val="clear" w:color="auto" w:fill="D9D9D9" w:themeFill="background1" w:themeFillShade="D9"/>
          </w:tcPr>
          <w:p w14:paraId="1316A7D1" w14:textId="77777777" w:rsidR="009D4017" w:rsidRPr="00BE7F20" w:rsidRDefault="009D4017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2.15 (1.55-3.01)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6730B1AC" w14:textId="77777777" w:rsidR="009D4017" w:rsidRPr="00BE7F20" w:rsidRDefault="009D4017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&lt;.0001*</w:t>
            </w:r>
          </w:p>
        </w:tc>
        <w:tc>
          <w:tcPr>
            <w:tcW w:w="2430" w:type="dxa"/>
            <w:shd w:val="clear" w:color="auto" w:fill="D9D9D9" w:themeFill="background1" w:themeFillShade="D9"/>
          </w:tcPr>
          <w:p w14:paraId="521D0EE4" w14:textId="77777777" w:rsidR="009D4017" w:rsidRPr="00BE7F20" w:rsidRDefault="009D4017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2.06 (1.46-2.91)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3FD120E3" w14:textId="77777777" w:rsidR="009D4017" w:rsidRPr="00BE7F20" w:rsidRDefault="009D4017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&lt;.0001*</w:t>
            </w:r>
          </w:p>
        </w:tc>
      </w:tr>
      <w:tr w:rsidR="009D4017" w:rsidRPr="00BE7F20" w14:paraId="40C7ADC4" w14:textId="77777777" w:rsidTr="00CB1D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shd w:val="clear" w:color="auto" w:fill="D9D9D9" w:themeFill="background1" w:themeFillShade="D9"/>
          </w:tcPr>
          <w:p w14:paraId="4F1C110F" w14:textId="77777777" w:rsidR="009D4017" w:rsidRPr="00BE7F20" w:rsidRDefault="009D4017" w:rsidP="00CB1D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34" w:type="dxa"/>
            <w:shd w:val="clear" w:color="auto" w:fill="D9D9D9" w:themeFill="background1" w:themeFillShade="D9"/>
          </w:tcPr>
          <w:p w14:paraId="02C759C6" w14:textId="77777777" w:rsidR="009D4017" w:rsidRPr="00BE7F20" w:rsidRDefault="009D4017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160" w:type="dxa"/>
            <w:shd w:val="clear" w:color="auto" w:fill="D9D9D9" w:themeFill="background1" w:themeFillShade="D9"/>
          </w:tcPr>
          <w:p w14:paraId="34CBB4EE" w14:textId="77777777" w:rsidR="009D4017" w:rsidRPr="00BE7F20" w:rsidRDefault="009D4017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1 [Reference]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05E8EA8E" w14:textId="77777777" w:rsidR="009D4017" w:rsidRPr="00BE7F20" w:rsidRDefault="009D4017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shd w:val="clear" w:color="auto" w:fill="D9D9D9" w:themeFill="background1" w:themeFillShade="D9"/>
          </w:tcPr>
          <w:p w14:paraId="537AF6C4" w14:textId="77777777" w:rsidR="009D4017" w:rsidRPr="00BE7F20" w:rsidRDefault="009D4017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1 [Reference]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2F59AB59" w14:textId="77777777" w:rsidR="009D4017" w:rsidRPr="00BE7F20" w:rsidRDefault="009D4017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shd w:val="clear" w:color="auto" w:fill="D9D9D9" w:themeFill="background1" w:themeFillShade="D9"/>
          </w:tcPr>
          <w:p w14:paraId="1E0F4F9F" w14:textId="77777777" w:rsidR="009D4017" w:rsidRPr="00BE7F20" w:rsidRDefault="009D4017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1 [Reference]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4C6E5BE1" w14:textId="77777777" w:rsidR="009D4017" w:rsidRPr="00BE7F20" w:rsidRDefault="009D4017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6CF9221D" w14:textId="77777777" w:rsidR="000464EB" w:rsidRDefault="000464EB"/>
    <w:sectPr w:rsidR="000464EB" w:rsidSect="009D401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73DF6C" w14:textId="77777777" w:rsidR="002A7F32" w:rsidRDefault="002A7F32" w:rsidP="009D4017">
      <w:r>
        <w:separator/>
      </w:r>
    </w:p>
  </w:endnote>
  <w:endnote w:type="continuationSeparator" w:id="0">
    <w:p w14:paraId="0392947D" w14:textId="77777777" w:rsidR="002A7F32" w:rsidRDefault="002A7F32" w:rsidP="009D40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803184" w14:textId="77777777" w:rsidR="002A7F32" w:rsidRDefault="002A7F32" w:rsidP="009D4017">
      <w:r>
        <w:separator/>
      </w:r>
    </w:p>
  </w:footnote>
  <w:footnote w:type="continuationSeparator" w:id="0">
    <w:p w14:paraId="69D88FCC" w14:textId="77777777" w:rsidR="002A7F32" w:rsidRDefault="002A7F32" w:rsidP="009D4017">
      <w:r>
        <w:continuationSeparator/>
      </w:r>
    </w:p>
  </w:footnote>
  <w:footnote w:id="1">
    <w:p w14:paraId="476208AD" w14:textId="77777777" w:rsidR="009D4017" w:rsidRPr="0079704B" w:rsidRDefault="009D4017" w:rsidP="009D4017">
      <w:pPr>
        <w:pStyle w:val="FootnoteText"/>
        <w:rPr>
          <w:rFonts w:ascii="Times New Roman" w:hAnsi="Times New Roman" w:cs="Times New Roman"/>
        </w:rPr>
      </w:pPr>
      <w:r w:rsidRPr="0079704B">
        <w:rPr>
          <w:rStyle w:val="FootnoteReference"/>
          <w:rFonts w:ascii="Times New Roman" w:hAnsi="Times New Roman" w:cs="Times New Roman"/>
        </w:rPr>
        <w:footnoteRef/>
      </w:r>
      <w:r w:rsidRPr="0079704B">
        <w:rPr>
          <w:rFonts w:ascii="Times New Roman" w:hAnsi="Times New Roman" w:cs="Times New Roman"/>
        </w:rPr>
        <w:t xml:space="preserve"> UR: university residences</w:t>
      </w:r>
    </w:p>
  </w:footnote>
  <w:footnote w:id="2">
    <w:p w14:paraId="16F3B1D6" w14:textId="77777777" w:rsidR="009D4017" w:rsidRDefault="009D4017" w:rsidP="009D4017">
      <w:pPr>
        <w:pStyle w:val="FootnoteText"/>
        <w:rPr>
          <w:rFonts w:ascii="Times New Roman" w:hAnsi="Times New Roman" w:cs="Times New Roman"/>
        </w:rPr>
      </w:pPr>
      <w:r>
        <w:rPr>
          <w:rStyle w:val="FootnoteReference"/>
        </w:rPr>
        <w:footnoteRef/>
      </w:r>
      <w:r w:rsidRPr="00872A55">
        <w:rPr>
          <w:rStyle w:val="FootnoteReference"/>
          <w:rFonts w:ascii="Times New Roman" w:hAnsi="Times New Roman" w:cs="Times New Roman"/>
        </w:rPr>
        <w:footnoteRef/>
      </w:r>
      <w:r w:rsidRPr="00872A55">
        <w:rPr>
          <w:rFonts w:ascii="Times New Roman" w:hAnsi="Times New Roman" w:cs="Times New Roman"/>
        </w:rPr>
        <w:t xml:space="preserve"> Y/N: yes/no</w:t>
      </w:r>
    </w:p>
    <w:p w14:paraId="1DFA222E" w14:textId="77777777" w:rsidR="009D4017" w:rsidRPr="00872A55" w:rsidRDefault="009D4017" w:rsidP="009D4017">
      <w:pPr>
        <w:pStyle w:val="FootnoteTex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 </w:t>
      </w:r>
      <w:proofErr w:type="gramStart"/>
      <w:r>
        <w:rPr>
          <w:rFonts w:ascii="Times New Roman" w:hAnsi="Times New Roman" w:cs="Times New Roman"/>
        </w:rPr>
        <w:t>significant</w:t>
      </w:r>
      <w:proofErr w:type="gramEnd"/>
      <w:r>
        <w:rPr>
          <w:rFonts w:ascii="Times New Roman" w:hAnsi="Times New Roman" w:cs="Times New Roman"/>
        </w:rPr>
        <w:t xml:space="preserve"> at </w:t>
      </w:r>
      <w:r w:rsidRPr="002D1E56">
        <w:rPr>
          <w:rFonts w:ascii="Times New Roman" w:hAnsi="Times New Roman" w:cs="Times New Roman"/>
        </w:rPr>
        <w:t>≤</w:t>
      </w:r>
      <w:r>
        <w:rPr>
          <w:rFonts w:ascii="Times New Roman" w:hAnsi="Times New Roman" w:cs="Times New Roman"/>
        </w:rPr>
        <w:t>0.05</w:t>
      </w:r>
    </w:p>
    <w:p w14:paraId="1FFE0479" w14:textId="77777777" w:rsidR="009D4017" w:rsidRDefault="009D4017" w:rsidP="009D4017">
      <w:pPr>
        <w:pStyle w:val="FootnoteText"/>
      </w:pPr>
    </w:p>
    <w:p w14:paraId="6EFE4D8D" w14:textId="77777777" w:rsidR="009D4017" w:rsidRDefault="009D4017" w:rsidP="009D4017">
      <w:pPr>
        <w:pStyle w:val="FootnoteText"/>
      </w:pPr>
    </w:p>
    <w:p w14:paraId="2CF211E2" w14:textId="77777777" w:rsidR="009D4017" w:rsidRPr="00872A55" w:rsidRDefault="009D4017" w:rsidP="009D4017">
      <w:pPr>
        <w:pStyle w:val="FootnoteTex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 </w:t>
      </w:r>
      <w:proofErr w:type="gramStart"/>
      <w:r>
        <w:rPr>
          <w:rFonts w:ascii="Times New Roman" w:hAnsi="Times New Roman" w:cs="Times New Roman"/>
        </w:rPr>
        <w:t>significant</w:t>
      </w:r>
      <w:proofErr w:type="gramEnd"/>
      <w:r>
        <w:rPr>
          <w:rFonts w:ascii="Times New Roman" w:hAnsi="Times New Roman" w:cs="Times New Roman"/>
        </w:rPr>
        <w:t xml:space="preserve"> at </w:t>
      </w:r>
      <w:r w:rsidRPr="002D1E56">
        <w:rPr>
          <w:rFonts w:ascii="Times New Roman" w:hAnsi="Times New Roman" w:cs="Times New Roman"/>
        </w:rPr>
        <w:t>≤</w:t>
      </w:r>
      <w:r>
        <w:rPr>
          <w:rFonts w:ascii="Times New Roman" w:hAnsi="Times New Roman" w:cs="Times New Roman"/>
        </w:rPr>
        <w:t>0.05</w:t>
      </w:r>
    </w:p>
    <w:p w14:paraId="5DA4E816" w14:textId="77777777" w:rsidR="009D4017" w:rsidRDefault="009D4017" w:rsidP="009D4017">
      <w:pPr>
        <w:pStyle w:val="FootnoteText"/>
      </w:pPr>
    </w:p>
    <w:p w14:paraId="1A687DCB" w14:textId="77777777" w:rsidR="009D4017" w:rsidRDefault="009D4017" w:rsidP="009D4017">
      <w:pPr>
        <w:pStyle w:val="FootnoteText"/>
      </w:pPr>
    </w:p>
    <w:p w14:paraId="35AE9A81" w14:textId="77777777" w:rsidR="009D4017" w:rsidRDefault="009D4017" w:rsidP="009D4017">
      <w:pPr>
        <w:pStyle w:val="FootnoteText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017"/>
    <w:rsid w:val="000464EB"/>
    <w:rsid w:val="00214B88"/>
    <w:rsid w:val="0025274D"/>
    <w:rsid w:val="002A7F32"/>
    <w:rsid w:val="003514A9"/>
    <w:rsid w:val="00602A0F"/>
    <w:rsid w:val="00654895"/>
    <w:rsid w:val="009D4017"/>
    <w:rsid w:val="00AC6E7E"/>
    <w:rsid w:val="00BD2ACC"/>
    <w:rsid w:val="00C0284E"/>
    <w:rsid w:val="00C90DD9"/>
    <w:rsid w:val="00D11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089357"/>
  <w15:chartTrackingRefBased/>
  <w15:docId w15:val="{86025A5B-CD27-364D-846A-2F5CC9C33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4017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9D4017"/>
    <w:rPr>
      <w:rFonts w:eastAsiaTheme="minorEastAsia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ootnoteText">
    <w:name w:val="footnote text"/>
    <w:basedOn w:val="Normal"/>
    <w:link w:val="FootnoteTextChar"/>
    <w:uiPriority w:val="99"/>
    <w:unhideWhenUsed/>
    <w:rsid w:val="009D4017"/>
    <w:rPr>
      <w:rFonts w:eastAsiaTheme="minorHAns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D401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9D401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6</Words>
  <Characters>1362</Characters>
  <Application>Microsoft Office Word</Application>
  <DocSecurity>0</DocSecurity>
  <Lines>21</Lines>
  <Paragraphs>3</Paragraphs>
  <ScaleCrop>false</ScaleCrop>
  <Company/>
  <LinksUpToDate>false</LinksUpToDate>
  <CharactersWithSpaces>1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, Qinglan</dc:creator>
  <cp:keywords/>
  <dc:description/>
  <cp:lastModifiedBy>Ding, Qinglan</cp:lastModifiedBy>
  <cp:revision>1</cp:revision>
  <dcterms:created xsi:type="dcterms:W3CDTF">2022-12-20T21:20:00Z</dcterms:created>
  <dcterms:modified xsi:type="dcterms:W3CDTF">2022-12-20T21:21:00Z</dcterms:modified>
</cp:coreProperties>
</file>